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2. Significantly regulated proteins in HD rat hypothalamic tissue compared to WT animals. </w:t>
      </w:r>
      <w:r>
        <w:rPr/>
        <w:t>The mean ratios of significantly altered proteins between Huntington’s rats (tgHD) and wild-type control animals (WT) are listed below. The mean ratios &gt;=1.2 indicate increased expression in tgHD rats compared to WT and mean ratios &lt;=0.8 indicate reduced expression compared to WT.</w:t>
      </w:r>
    </w:p>
    <w:p>
      <w:pPr>
        <w:pStyle w:val="Normal"/>
        <w:jc w:val="both"/>
        <w:rPr/>
      </w:pPr>
      <w:r>
        <w:rPr/>
      </w:r>
    </w:p>
    <w:tbl>
      <w:tblPr>
        <w:tblW w:w="947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2"/>
        <w:gridCol w:w="1843"/>
        <w:gridCol w:w="1158"/>
      </w:tblGrid>
      <w:tr>
        <w:trPr>
          <w:trHeight w:val="255" w:hRule="atLeast"/>
        </w:trPr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color w:val="000000"/>
                <w:sz w:val="16"/>
                <w:szCs w:val="16"/>
                <w:lang w:eastAsia="zh-CN"/>
              </w:rPr>
              <w:t>Protein Descrip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color w:val="000000"/>
                <w:sz w:val="16"/>
                <w:szCs w:val="16"/>
                <w:lang w:eastAsia="zh-CN"/>
              </w:rPr>
              <w:t>Gene symbol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color w:val="000000"/>
                <w:sz w:val="16"/>
                <w:szCs w:val="16"/>
                <w:lang w:eastAsia="zh-CN"/>
              </w:rPr>
              <w:t>Mean ratio (114, 115, 116)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val="fr-FR"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val="fr-FR" w:eastAsia="zh-CN"/>
              </w:rPr>
              <w:t>tubulin alpha-1A cha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uba1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2.14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MM domain-containing protein 5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mmd5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2.11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hort coiled-coil protein isoform b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coc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81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lutathione S-transferase Mu 7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stm7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77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hospholipid hydroperoxide glutathione peroxidase, nuclear isoform 2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px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76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C50H11.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csf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60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1 to S phase transition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spt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60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ypothetical protein LOC217310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Dym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58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ubiquitin specific protease 3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Usp3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49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phingosine kinase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phk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46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ridging integrator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in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44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aloacid dehalogenase-like hydrolase domain containing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dhd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44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[Pyruvate dehydrogenase [lipoamide]] kinase isozyme 2, mitochondrial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dk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43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ine/threonine-protein kinase 25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tk25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41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yruvate kinase, muscl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km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41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lycogen [starch] synthase, muscle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ys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9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as-related protein Ral-A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al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9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P9 signalosome complex subunit 7a isoform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ps7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8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TB (POZ) domain containing 17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tbd17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7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Ca2+-dependent activator for secretion protein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6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hypothetical prote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lt1d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6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ho GTPase-activating protein RICH2 isoform 2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U04082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6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ubiquitin specific peptidase 10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Usp1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5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I-PLC X domain-containing protein 3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lcxd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4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2A histone family, member X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2afx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4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lcineurin-like phosphoesterase domain containing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pped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4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-terminal kinase-like prote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cyl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4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osin light chain 6B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l6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3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-mRNA-processing factor 19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pf1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3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BC1 domain family, member 24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bc1d2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2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eukaryotic translation initiation factor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Eif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2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ATS-like protein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atsl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1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eloid leukemia factor 2 homolog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lf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1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hosphatidylinositol-4-phosphate 5-kinase type-1 gamma isoform 2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ip5k1c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1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,4-alpha-glucan-branching enzyme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be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0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myloid beta A4 precursor protein-binding family A member 2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pba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30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ubulin beta-2A cha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ubb2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9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ypothetical protein LOC296565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8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ine/threonine-protein kinase 24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tk2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8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val="fr-FR"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val="fr-FR" w:eastAsia="zh-CN"/>
              </w:rPr>
              <w:t>E3 ubiquitin-protein ligase RNF123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nf12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8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orting nexin family member 30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nx3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8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hect (homologous to the E6-AP (UBE3A) carboxyl terminus) domain and RCC1 (CHC1)-like domain (RLD)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8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uclear receptor coactivator 5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coa5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8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ong-chain-fatty-acid--CoA ligase 3 isoform b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csl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8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yaluronan binding protein 4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abp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7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dynamin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Dnm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7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uppressor of Ty 5 homolog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upt5h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7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ysteine desulfurase, mitochondrial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fs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6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haloacid dehalogenase-like hydrolase domain containing 3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OC682946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6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hroom family member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hroom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6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-acylglycerol-3-phosphate O-acyltransferase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gpat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6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hosphofurin acidic cluster sorting protein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acs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5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ubulin beta-2B cha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ubb2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5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hosphatidylethanolamine binding protein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ebp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4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techol-O-methyltransferase domain containing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mtd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4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phosphoribosylformylglycinamidine synthas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fas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4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ho GTPase activating protein 5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rhgap5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4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Q motif and Sec7 domain 3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qsec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4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-box and leucine-rich repeat protein 16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bxl16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3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val="fi-FI"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val="fi-FI" w:eastAsia="zh-CN"/>
              </w:rPr>
              <w:t>choline/ethanolamine kinas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hk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3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hioredoxin-related transmembrane protein 4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mx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3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rfaptin-2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rfip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3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disco-interacting protein 2 homolog B isoform 2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Dip2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3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H3-domain GRB2-like 3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h3gl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2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ubulin beta-3 cha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ubb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2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ubulin beta-2C cha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ubb2c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2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val="nl-NL"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val="nl-NL" w:eastAsia="zh-CN"/>
              </w:rPr>
              <w:t>SH2B adapter protein 1 isoform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h2bpsm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2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AO kinase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aok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1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small nuclear ribonucleoparticle-associated prote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GD1563375_predicted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1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C14-like protein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c14l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1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C4 and SFRS1-interacting prote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sip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1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dynamin 3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Dnm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1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sarcolemma associated prote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cdc136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0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ine/threonine-protein kinase mT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tor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0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lutaryl-Coenzyme A dehydrogenas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cdh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0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sacs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acs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0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 protein-coupled receptor associated sorting protein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prasp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0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lycerophosphodiester phosphodiesterase domain-containing protein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dpd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0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entaurin, alpha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dap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0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Protein CXorf17 homolog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0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eurofibrom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f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0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hospholipase D family, member 3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ld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0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ytidine monophospho-N-acetylneuraminic acid synthetas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mas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0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versican core protein isoform 3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Vcan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1.20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uanine nucleotide binding protein, alpha q polypeptid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naq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nterferon-induced GTP-binding protein Mx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x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ucleolar and coiled-body phosphoprotein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olc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ucleophosm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pm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amina-associated polypeptide 2, isoforms alpha/zeta isoform zeta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mpo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hypothetical prote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odium- and chloride-dependent GABA transporter 3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lc6a1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arathymos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tms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tein ALEX isoform g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nas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ystatin-B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st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eat shock 70kD protein 1B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spa1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ideroflexin 3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fxn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val="nl-NL"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val="nl-NL" w:eastAsia="zh-CN"/>
              </w:rPr>
              <w:t>NADH dehydrogenase (ubiquinone) Fe-S protein 3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dufs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val="nl-NL"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val="nl-NL" w:eastAsia="zh-CN"/>
              </w:rPr>
              <w:t>NADH dehydrogenase ubiquinone flavoprotein 2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dufv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uanine nucleotide-binding protein G(i) subunit alpha-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nai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ydroxyacyl-Coenzyme A dehydrogenase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adh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ine (or cysteine) peptidase inhibitor, clade B, member 9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pinb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ADH dehydrogenase [ubiquinone] 1 alpha subcomplex subunit 9, mitochondrial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dufa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cl2-associated athanogene 3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ag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rboxymethylenebutenolidase homolog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mbl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lutathione S-transferase alpha 4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sta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ADPH--cytochrome P450 reductase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or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ine (or cysteine) proteinase inhibitor, clade B (ovalbumin), member 6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pinb6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val="nl-NL"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val="nl-NL" w:eastAsia="zh-CN"/>
              </w:rPr>
              <w:t>protein tweety homolog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tyh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leavage and polyadenylation specific factor 7, 59kDa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psf7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NADH dehydrogenase (ubiquinone) Fe-S protein 6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NA-binding protein 8A isoform b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bm8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ysteine-rich protein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srp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3-ketoacyl-CoA thiolase B, peroxisomal precursor (Beta-ketothiolase B) (Acetyl-CoA acyltransferase B) (Peroxisomal 3-oxoacyl-CoA thiolase B)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ransmembrane emp24 domain-containing protein 10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med1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ermitin family homolog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ermt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9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val="nl-NL"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val="nl-NL" w:eastAsia="zh-CN"/>
              </w:rPr>
              <w:t>TAP-binding prote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apbp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MP-dependent protein kinase type I-alpha regulatory subunit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kar1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TP synthase, H+ transporting, mitochondrial F0 complex, subunit c, isoform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tp5g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pectrin beta chain, brain 1 isoform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pnb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lexin B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lxnb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denylate kinase 3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k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ucleobindin 2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ucb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ndolethylamine N-methyltransferase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nmt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NADH-ubiquinone oxidoreductase PDSW subunit (Complex I-PDSW) (CI-PDSW) isoform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ymphocyte cytosolic protein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cp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osin, heavy chain 9, non-muscl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h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endonuclease domain-containing 1 protein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Endod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lial fibrillary acidic prote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fap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ll-trans-13,14-dihydroretinol saturase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etsat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hosphoglucomutase-2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gm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itochondrial trifunctional protein, beta subunit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adh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eptidylprolyl isomerase B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pi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Filamin-C (Gamma-filamin) (Filamin-2) (Protein FLNc) (Actin-binding-like protein) (ABP-L) (ABP-280-like protein) isoform 3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delta-1-pyrroline-5-carboxylate dehydrogenase, mitochondrial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ldh4a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8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pionyl Coenzyme A carboxylase, beta polypeptide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cc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7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lotillin-2 isoform 2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lot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7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hibitin-2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hb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7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rmadillo repeat protein deleted in velo-cardio-facial syndrome homolog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rvcf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7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iver glycogen phosphorylas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ygl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7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olute carrier family 2, facilitated glucose transporter member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lc2a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7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tein disulfide-isomerase A4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dia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7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plicing factor 1 isoform 2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f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7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H3 domain-binding glutamic acid-rich-like prote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h3bgrl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7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tein tyrosine phosphatase, receptor type, A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tpr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7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-cell receptor-associated protein 3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cap3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7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ytochrome c oxidase subunit II [Jaculus ja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X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7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adix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dx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7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4F2 cell-surface antigen heavy cha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lc3a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7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otassium voltage-gated channel subfamily D member 2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Kcnd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7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ADH dehydrogenase [ubiquinone] 1 alpha subcomplex subunit 5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dufa5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6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lyl 4-hydroxylase, beta polypeptid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4h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6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hioredoxin domain-containing protein 5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xndc5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6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itochondrial trifunctional protein, alpha subunit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adh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6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tenin delta-1 isoform 3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tnnd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6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urfeit locus protein 4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urf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6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odium/calcium exchanger 1 isoform B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lc8a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6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ho guanine nucleotide exchange factor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rhgef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6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pionyl-coenzyme A carboxylase, alpha polypeptid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cc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6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DGSH iron sulfur domain-containing protein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isd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6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AFG3-like protein 2 (Paraplegin-like protein)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6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amin-B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mnb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ibophorin II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pn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voltage-dependent anion channel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Vdac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DP/ATP translocase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lc25a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voltage-dependent anion-selective channel protein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Vdac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hypothetical prote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Dehydrogenase/reductase SDR family member 7 precursor (Retinal short-chain dehydrogenase/reductase 4)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dherin 2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dh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itochondrial carrier homolog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tch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ytochrome c oxidase subunit IV isoform 1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x4i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desmuslin isoform M isoform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part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pg2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DZ and LIM domain 5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dlim5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epatocyte cell adhesion molecule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epacam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ubiquinol-cytochrome c reductase core protein I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Uqcrc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eukaryotic translation initiation factor 3 subunit M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Eif3m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diacylglycerol kinase theta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Dgkq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ADH dehydrogenase (ubiquinone) 1 beta subcomplex, 9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dufb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isphosphoglycerate mutas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pgm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uanine nucleotide-binding protein G(I)/G(S)/G(T) subunit beta-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nb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5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ignal recognition particle receptor subunit alpha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rpr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4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olypyrimidine tract-binding protein 1 isoform 2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tbp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4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excitatory amino acid transporter 2 isoform a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lc1a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4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leiotroph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tn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4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ld-inducible RNA-binding prote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irbp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4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rypsin 10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ry1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4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orc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ri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4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ezr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Ezr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4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euronal membrane glycoprotein M6-b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pm6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4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TP synthase subunit d, mitochondrial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tp5h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4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ilamin, beta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ln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4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val="nl-NL"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val="nl-NL" w:eastAsia="zh-CN"/>
              </w:rPr>
              <w:t>aldehyde dehydrogenase 1A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ldh1a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4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tein disulfide-isomerase A3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dia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3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dodecenoyl-Coenzyme A delta isomerase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Dci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3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6-phosphogluconate dehydrogenase, decarboxylating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gd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3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TP synthase subunit b, mitochondrial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tp5f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3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nnexin A6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nxa6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3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lponin 3, acidic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nn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3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val="nl-NL"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val="nl-NL" w:eastAsia="zh-CN"/>
              </w:rPr>
              <w:t>CD166 antigen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lcam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3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lcohol dehydrogenase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dh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3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hosphomannomutase 2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mm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2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amin A isoform C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mn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2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uc7-like protein 3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uc7l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2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ctinin, alpha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ctn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2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mplement C4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4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2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tein phosphatase 1, regulatory (inhibitor) subunit 1A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pp1r1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2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valosin isoform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2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destr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2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AD(P) transhydrogenase, mitochondrial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nt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1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uanine nucleotide-binding protein G(I)/G(S)/G(T) subunit beta-2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nb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1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formin 3 CG33556-PA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1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nuclear mitotic apparatus protein 1 isoform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1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lycine dehydrogenase (decarboxylating)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ldc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1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ucleoredox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xn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1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cyl-CoA thioesterase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cot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1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cetyl-Coenzyme A acyltransferase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caa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1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acrophage-capping prote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pg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1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lasma glutamate carboxypeptidase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gcp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1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val="nl-NL"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val="nl-NL" w:eastAsia="zh-CN"/>
              </w:rPr>
              <w:t>neurofascin isoform 1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fasc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1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ipase A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ip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1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staglandin reductase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tgr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1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eurochondr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cdn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1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Adenylosuccinate synthetase isozyme 1 (Adenylosuccinate synthetase, muscle isozyme) (IMP--aspartate ligase 1) (AdSS 1) (AMPSase 1) isoform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1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Pre-B-cell leukemia transcription factor interacting protein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1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ribosome binding protein 1 isoform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0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hloride intracellular channel protein 4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lic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0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nnexin A1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nxa1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0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onocarboxylate transporter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lc16a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0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lenoprotein O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lo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0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cyl-CoA synthetase short-chain family member 3, mitochondrial isoform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css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0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voltage-dependent anion-selective channel protein 3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Vdac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0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ADH dehydrogenase [ubiquinone] 1 alpha subcomplex subunit 8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dufa8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0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hloride intracellular channel protein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lic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0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hosphatidic acid phosphatase type 2B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pap2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0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atomer subunit epsilo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pe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70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lpha-actinin-4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ctn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9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TP synthase, H+ transporting, mitochondrial F1 complex, delta subunit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tp5d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9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ine carboxypeptidase 1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cpep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9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ell division cycle protein 123 homolog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dc12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9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hosphate carrier protein, mitochondrial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lc25a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9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ytoplasmic dynein 1 heavy chain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Dync1h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9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DP/ATP translocase 2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lc25a5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9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oes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sn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9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tein phosphatase 1 regulatory subunit 1B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pp1r1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9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itochondrial inner membrane prote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mmt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9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cyl carrier protein, mitochondrial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dufab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8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onoamine oxidase B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aobf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8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mmunity-related GTPase family, M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rgm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8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hospholemman isoform b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xyd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8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osin regulatory light chain 12B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rlc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7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Lymphocyte antigen 6H precursor (Ly-6H)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7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thymosin alpha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tm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7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ransmembrane emp24 domain-containing protein 4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med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7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uclease-sensitive element-binding protein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Ybx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7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ucleoside diphosphate kinase A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me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7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val="nl-NL"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val="nl-NL" w:eastAsia="zh-CN"/>
              </w:rPr>
              <w:t>retinol-binding protein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bp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7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beta-parvin isoform 2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6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ntegrin-linked kinas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lk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5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lcium modulating ligand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mlg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5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eta-2-microglobulin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2m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5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our and a half LIM domains protein 1 isoform 3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hl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5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tenin alpha-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tnna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5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ldehyde dehydrogenase, mitochondrial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ldh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5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pectrin, alpha, erythrocytic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pta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5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nter-alpha-inhibitor H4 heavy cha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tih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4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niban prote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4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ultidrug resistance protein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bcb1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4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egulator of microtubule dynamics protein 3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am82a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3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talas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t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3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extended synaptotagmin-like protein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Esyt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3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D81 antige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d8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3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denosine deaminas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d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3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lenium binding protein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lenbp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3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amin-A/C isoform C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mn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3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ho GDP-dissociation inhibitor 2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rhgdi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3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Sulfide:quinone oxidoreductase, mitochondrial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2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lumenin isoform a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lu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2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uanylate binding protein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bp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2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OCO sulphurase C-terminal domain containing 2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osc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2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TP-binding cassette, sub-family G (WHITE), member 3-like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bcg3l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2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epoxide hydrolase 1 isoform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Ephx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2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pectrin beta chain, erythrocyte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pnb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2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ajor vault prote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vp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2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egumain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gmn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1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protein phosphatase 1, regulatory subunit 12C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1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TPase, Na+/K+ transporting, beta 3 polypeptid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tp1b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1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D9 antige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d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0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elsolin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sn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0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pin H1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pinh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60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ransformation related protein 53 inducible protein 1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rp53i1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9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hosphoglycerate kinase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gk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9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5'-nucleotidase, cytosolic III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t5c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9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tein phosphatase 1 regulatory subunit 12A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pp1r12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9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Talin-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9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araoxonase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on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9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ropomyosin 4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pm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9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quaporin-4 isoform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qp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8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ytochrome b5 type A (microsomal)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yb5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8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lpha-2-antiplasmin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pinf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8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-reactive protein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rp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8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ransglutaminase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gm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7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ibrinogen gamma cha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gg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7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rbonic anhydrase 3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r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7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ystine/glutamate transporte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lc7a1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7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etuin B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etu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6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ntegrin beta-1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tgb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6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ulfotransferase 1A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ult1a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6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ysteine and glycine-rich protein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srp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6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lutathione peroxidase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px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6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ine protease inhibitor A3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pina3n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6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olymerase I and transcript release fact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trf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5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d44 molecul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d4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5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as suppressor protein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Rsu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5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nnexin A4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nxa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4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ropomodulin-3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mod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4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ypothetical protein LOC315963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4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lpha-1-antiproteinase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pina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4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ine protease inhibit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OC29928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3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Q motif containing GTPase activating protein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qgap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2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emopexin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px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2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IM domain containing preferred translocation partner in lipoma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pp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1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promyelocytic leukemia isoform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1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roup specific component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c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1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mplement component 9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1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ine protease inhibitor A3K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pina3k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0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ubulin, alpha 1C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uba1c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0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nnexin A5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nxa5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0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eat shock protein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spb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50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istidine-rich glycoprote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rg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8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hypothetical prote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8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D99 antige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d9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8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polipoprotein B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po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7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lobin, alpha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lo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7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vincul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Vcl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7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ibrinogen beta chain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g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6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nnexin A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nxa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6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ransferrin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f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5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lasminoge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lg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5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mplement factor H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fh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5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lbumin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l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5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gnancy-zone protein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zp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5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llagen alpha-1(VI) chain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l9a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5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emoglobin, beta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b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4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famin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fm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4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ibrinogen alpha chain isoform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g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4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rbonic anhydrase I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r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4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erotransferrin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rf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4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alectin-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gals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4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orosomucoid 1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Orm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4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mplement component 3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3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aptoglobin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p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3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staglandin D2 synthase, bra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tgds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2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emoglobin alpha 2 cha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OC36050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2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ransthyretin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tr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2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Complement C5 precursor (Hemolytic complement)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2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emoglobin alpha, adult chain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Hba-a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2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MYL6 protein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2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ldehyde dehydrogenase 1A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ldh1a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1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olfactory receptor 24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Olfr2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1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ransgelin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agln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1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eta-glo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GC7297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40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polipoprotein A-I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poa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38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viment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Vim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38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lpha-2-HS-glycoprotein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hsg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37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eruloplasmin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p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36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minopeptidase O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2010111I01Rik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36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collagen, type VI, alpha 3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l6a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36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lutathione S-transferase Mu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Gstm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36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umican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Lum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34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ldesmon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ld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34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HNAK nucleoprotein isoform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hnak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34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line/arginine-rich end leucine-rich repeat protein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lp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34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Hemoglobin beta-2 subunit (Hemoglobin beta-2 chain) (Beta-2-globin) (Hemoglobin beta chain, minor-form)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33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ranched chain aminotransferase 2, mitochondrial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cat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32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rg/Abl-interacting protein ArgBP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rgbp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31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nnexin A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nxa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309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band 3 anion transport prote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lc4a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302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osteoglycin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og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29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beta-globin isoform 2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287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myosin, heavy polypeptide 11, smooth muscle isoform 1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27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ransgel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agln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27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EDICTED: similar to esterase 2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25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osin light chain kinase, smooth muscle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lk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256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ilamin, alpha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Fln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25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llagen alpha-1(I) chain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l1a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25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alponin 1, basic, smooth muscl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nn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23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osin regulatory light polypeptide 9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l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234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chlin precursor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och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20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protein S100-A9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S100A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163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ctin, alpha cardiac muscle 1 [Mus muscul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Actc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155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uscle creatine kinase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Ckm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151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ropomyosin 1 alpha chain isoform d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pm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14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elin protein zero precursor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pz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138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oglobin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b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130</w:t>
            </w:r>
          </w:p>
        </w:tc>
      </w:tr>
      <w:tr>
        <w:trPr>
          <w:trHeight w:val="255" w:hRule="atLeast"/>
        </w:trPr>
        <w:tc>
          <w:tcPr>
            <w:tcW w:w="6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ropomyosin 2, beta [Rattus norvegicus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Tpm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0.12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8:19:00Z</dcterms:created>
  <dc:creator>daimoncm</dc:creator>
  <dc:description/>
  <cp:keywords/>
  <dc:language>en-US</dc:language>
  <cp:lastModifiedBy>Vivian cong</cp:lastModifiedBy>
  <dcterms:modified xsi:type="dcterms:W3CDTF">2012-08-17T16:51:00Z</dcterms:modified>
  <cp:revision>3</cp:revision>
  <dc:subject/>
  <dc:title>Table S1</dc:title>
</cp:coreProperties>
</file>